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55CD9B" w14:textId="77777777" w:rsidR="00DA191F" w:rsidRPr="00AF5E0C" w:rsidRDefault="00DA191F" w:rsidP="00DA191F">
      <w:pPr>
        <w:autoSpaceDE w:val="0"/>
        <w:autoSpaceDN w:val="0"/>
        <w:adjustRightInd w:val="0"/>
        <w:spacing w:line="480" w:lineRule="auto"/>
        <w:jc w:val="center"/>
        <w:rPr>
          <w:rFonts w:ascii="Calibri" w:hAnsi="Calibri" w:cs="Calibri"/>
          <w:sz w:val="24"/>
          <w:szCs w:val="24"/>
        </w:rPr>
      </w:pPr>
    </w:p>
    <w:p w14:paraId="17BD7ACB" w14:textId="5E1F3DEF" w:rsidR="00DA191F" w:rsidRPr="00AF5E0C" w:rsidRDefault="00003B4C" w:rsidP="00DA191F">
      <w:pPr>
        <w:autoSpaceDE w:val="0"/>
        <w:autoSpaceDN w:val="0"/>
        <w:adjustRightInd w:val="0"/>
        <w:spacing w:line="480" w:lineRule="auto"/>
        <w:jc w:val="center"/>
        <w:rPr>
          <w:rFonts w:ascii="Calibri" w:eastAsia="MingLiU_HKSCS-ExtB" w:hAnsi="Calibri" w:cs="Calibri"/>
          <w:sz w:val="24"/>
          <w:szCs w:val="24"/>
        </w:rPr>
      </w:pPr>
      <w:r>
        <w:rPr>
          <w:rFonts w:ascii="Calibri" w:eastAsia="MingLiU_HKSCS-ExtB" w:hAnsi="Calibri" w:cs="Calibri"/>
          <w:b/>
          <w:sz w:val="24"/>
          <w:szCs w:val="24"/>
        </w:rPr>
        <w:t xml:space="preserve">Supplementary </w:t>
      </w:r>
      <w:r w:rsidR="00DA191F" w:rsidRPr="00AF5E0C">
        <w:rPr>
          <w:rFonts w:ascii="Calibri" w:eastAsia="MingLiU_HKSCS-ExtB" w:hAnsi="Calibri" w:cs="Calibri"/>
          <w:b/>
          <w:sz w:val="24"/>
          <w:szCs w:val="24"/>
        </w:rPr>
        <w:t xml:space="preserve">Table </w:t>
      </w:r>
      <w:r>
        <w:rPr>
          <w:rFonts w:ascii="Calibri" w:eastAsia="MingLiU_HKSCS-ExtB" w:hAnsi="Calibri" w:cs="Calibri"/>
          <w:b/>
          <w:sz w:val="24"/>
          <w:szCs w:val="24"/>
        </w:rPr>
        <w:t>1</w:t>
      </w:r>
      <w:r w:rsidR="00DA191F" w:rsidRPr="00AF5E0C">
        <w:rPr>
          <w:rFonts w:ascii="Calibri" w:eastAsia="MingLiU_HKSCS-ExtB" w:hAnsi="Calibri" w:cs="Calibri"/>
          <w:b/>
          <w:sz w:val="24"/>
          <w:szCs w:val="24"/>
        </w:rPr>
        <w:t xml:space="preserve"> </w:t>
      </w:r>
      <w:r w:rsidR="00DA191F" w:rsidRPr="00AF5E0C">
        <w:rPr>
          <w:rFonts w:ascii="Calibri" w:eastAsia="MingLiU_HKSCS-ExtB" w:hAnsi="Calibri" w:cs="Calibri"/>
          <w:sz w:val="24"/>
          <w:szCs w:val="24"/>
        </w:rPr>
        <w:t xml:space="preserve">Clinical characteristics of </w:t>
      </w:r>
      <w:r>
        <w:rPr>
          <w:rFonts w:ascii="Calibri" w:eastAsia="MingLiU_HKSCS-ExtB" w:hAnsi="Calibri" w:cs="Calibri"/>
          <w:sz w:val="24"/>
          <w:szCs w:val="24"/>
        </w:rPr>
        <w:t>Control and MA patients of two migraine groups</w:t>
      </w:r>
    </w:p>
    <w:tbl>
      <w:tblPr>
        <w:tblW w:w="906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65"/>
        <w:gridCol w:w="1987"/>
        <w:gridCol w:w="1842"/>
        <w:gridCol w:w="1700"/>
        <w:gridCol w:w="568"/>
      </w:tblGrid>
      <w:tr w:rsidR="00AB2CF5" w:rsidRPr="00AF5E0C" w14:paraId="577860FA" w14:textId="77777777" w:rsidTr="00AB2CF5">
        <w:trPr>
          <w:trHeight w:val="1186"/>
          <w:jc w:val="center"/>
        </w:trPr>
        <w:tc>
          <w:tcPr>
            <w:tcW w:w="296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1C7C29" w14:textId="77777777" w:rsidR="00AB2CF5" w:rsidRPr="00AF5E0C" w:rsidRDefault="00AB2CF5" w:rsidP="009A441A">
            <w:pPr>
              <w:widowControl/>
              <w:spacing w:line="480" w:lineRule="auto"/>
              <w:jc w:val="left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bookmarkStart w:id="0" w:name="OLE_LINK4"/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D4167F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Migraine with PFO group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6FEBAA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Migraine without PFO group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70BD0F87" w14:textId="7A1B9646" w:rsidR="00AB2CF5" w:rsidRPr="00AF5E0C" w:rsidRDefault="000347FA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Control group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B0B765" w14:textId="335F794B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Sig.</w:t>
            </w:r>
          </w:p>
        </w:tc>
      </w:tr>
      <w:tr w:rsidR="00AB2CF5" w:rsidRPr="00AF5E0C" w14:paraId="75DDD312" w14:textId="77777777" w:rsidTr="00AB2CF5">
        <w:trPr>
          <w:trHeight w:val="340"/>
          <w:jc w:val="center"/>
        </w:trPr>
        <w:tc>
          <w:tcPr>
            <w:tcW w:w="29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2D3501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N</w:t>
            </w:r>
          </w:p>
        </w:tc>
        <w:tc>
          <w:tcPr>
            <w:tcW w:w="198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574D91" w14:textId="4A92D847" w:rsidR="00AB2CF5" w:rsidRPr="00035A72" w:rsidRDefault="00DB2CA1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47843A" w14:textId="0F244C56" w:rsidR="00AB2CF5" w:rsidRPr="00035A72" w:rsidRDefault="00DB2CA1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F404F1E" w14:textId="1F4A45C5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eastAsia="宋体" w:hAnsi="Calibri" w:cs="Calibri" w:hint="eastAsia"/>
                <w:color w:val="000000" w:themeColor="dark1"/>
                <w:kern w:val="24"/>
                <w:sz w:val="24"/>
                <w:szCs w:val="24"/>
              </w:rPr>
              <w:t>2</w:t>
            </w:r>
            <w:r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  <w:t>0</w:t>
            </w:r>
          </w:p>
        </w:tc>
        <w:tc>
          <w:tcPr>
            <w:tcW w:w="5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A862AA" w14:textId="2009B3B8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  <w:t>——</w:t>
            </w:r>
          </w:p>
        </w:tc>
      </w:tr>
      <w:tr w:rsidR="00AB2CF5" w:rsidRPr="00AF5E0C" w14:paraId="2FE88296" w14:textId="77777777" w:rsidTr="00AB2CF5">
        <w:trPr>
          <w:trHeight w:val="340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F74609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Age (years)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46A1B4" w14:textId="3DD10D42" w:rsidR="00AB2CF5" w:rsidRPr="00695720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3</w:t>
            </w:r>
            <w:r w:rsidR="00787613">
              <w:rPr>
                <w:rFonts w:ascii="Calibri" w:hAnsi="Calibri" w:cs="Calibri" w:hint="eastAsia"/>
                <w:kern w:val="0"/>
                <w:sz w:val="24"/>
                <w:szCs w:val="24"/>
              </w:rPr>
              <w:t>0.91</w:t>
            </w: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±</w:t>
            </w:r>
            <w:r w:rsidR="00787613">
              <w:rPr>
                <w:rFonts w:ascii="Calibri" w:hAnsi="Calibri" w:cs="Calibri" w:hint="eastAsia"/>
                <w:kern w:val="0"/>
                <w:sz w:val="24"/>
                <w:szCs w:val="24"/>
              </w:rPr>
              <w:t>9.35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B67FCE" w14:textId="4BE4DAFB" w:rsidR="00AB2CF5" w:rsidRPr="00695720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3</w:t>
            </w:r>
            <w:r w:rsidR="00787613">
              <w:rPr>
                <w:rFonts w:ascii="Calibri" w:hAnsi="Calibri" w:cs="Calibri" w:hint="eastAsia"/>
                <w:kern w:val="0"/>
                <w:sz w:val="24"/>
                <w:szCs w:val="24"/>
              </w:rPr>
              <w:t>1</w:t>
            </w: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.2</w:t>
            </w:r>
            <w:r w:rsidR="00787613">
              <w:rPr>
                <w:rFonts w:ascii="Calibri" w:hAnsi="Calibri" w:cs="Calibri" w:hint="eastAsia"/>
                <w:kern w:val="0"/>
                <w:sz w:val="24"/>
                <w:szCs w:val="24"/>
              </w:rPr>
              <w:t>9</w:t>
            </w: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±</w:t>
            </w:r>
            <w:r w:rsidR="00787613">
              <w:rPr>
                <w:rFonts w:ascii="Calibri" w:hAnsi="Calibri" w:cs="Calibri" w:hint="eastAsia"/>
                <w:kern w:val="0"/>
                <w:sz w:val="24"/>
                <w:szCs w:val="24"/>
              </w:rPr>
              <w:t>11.53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92EB9A3" w14:textId="67A1144D" w:rsidR="00AB2CF5" w:rsidRPr="00AB2CF5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 w:themeColor="dark1"/>
                <w:kern w:val="24"/>
                <w:sz w:val="24"/>
                <w:szCs w:val="24"/>
              </w:rPr>
              <w:t>3</w:t>
            </w:r>
            <w: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8.4</w:t>
            </w:r>
            <w:r>
              <w:rPr>
                <w:rFonts w:ascii="Calibri" w:hAnsi="Calibri" w:cs="Calibri" w:hint="eastAsia"/>
                <w:color w:val="000000" w:themeColor="dark1"/>
                <w:kern w:val="24"/>
                <w:sz w:val="24"/>
                <w:szCs w:val="24"/>
              </w:rPr>
              <w:t>0</w:t>
            </w:r>
            <w:r w:rsidRPr="00AB2CF5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±13.21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520722" w14:textId="017FC22A" w:rsidR="00AB2CF5" w:rsidRPr="00695720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95720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0.</w:t>
            </w:r>
            <w:r w:rsidR="00787613">
              <w:rPr>
                <w:rFonts w:ascii="Calibri" w:hAnsi="Calibri" w:cs="Calibri" w:hint="eastAsia"/>
                <w:color w:val="000000" w:themeColor="dark1"/>
                <w:kern w:val="24"/>
                <w:sz w:val="24"/>
                <w:szCs w:val="24"/>
              </w:rPr>
              <w:t>181</w:t>
            </w:r>
          </w:p>
        </w:tc>
      </w:tr>
      <w:tr w:rsidR="00AB2CF5" w:rsidRPr="00AF5E0C" w14:paraId="5898A8A1" w14:textId="77777777" w:rsidTr="00AB2CF5">
        <w:trPr>
          <w:trHeight w:val="340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E6892A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male/female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28CD79" w14:textId="382897F3" w:rsidR="00AB2CF5" w:rsidRPr="00695720" w:rsidRDefault="00787613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4</w:t>
            </w:r>
            <w:r w:rsidR="00AB2CF5" w:rsidRPr="00695720">
              <w:rPr>
                <w:rFonts w:ascii="Calibri" w:hAnsi="Calibri" w:cs="Calibri"/>
                <w:kern w:val="0"/>
                <w:sz w:val="24"/>
                <w:szCs w:val="24"/>
              </w:rPr>
              <w:t>/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5F8428" w14:textId="2FEB425C" w:rsidR="00AB2CF5" w:rsidRPr="00695720" w:rsidRDefault="00787613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2</w:t>
            </w:r>
            <w:r w:rsidR="00AB2CF5" w:rsidRPr="00695720">
              <w:rPr>
                <w:rFonts w:ascii="Calibri" w:hAnsi="Calibri" w:cs="Calibri"/>
                <w:kern w:val="0"/>
                <w:sz w:val="24"/>
                <w:szCs w:val="24"/>
              </w:rPr>
              <w:t>/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5439D80" w14:textId="38A1A5D3" w:rsidR="00AB2CF5" w:rsidRPr="00AB2CF5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 w:themeColor="dark1"/>
                <w:kern w:val="24"/>
                <w:sz w:val="24"/>
                <w:szCs w:val="24"/>
              </w:rPr>
              <w:t>7</w:t>
            </w:r>
            <w: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/13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5DCD44" w14:textId="35F49B0E" w:rsidR="00AB2CF5" w:rsidRPr="00695720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95720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0.</w:t>
            </w:r>
            <w:r w:rsidR="00787613">
              <w:rPr>
                <w:rFonts w:ascii="Calibri" w:hAnsi="Calibri" w:cs="Calibri" w:hint="eastAsia"/>
                <w:color w:val="000000" w:themeColor="dark1"/>
                <w:kern w:val="24"/>
                <w:sz w:val="24"/>
                <w:szCs w:val="24"/>
              </w:rPr>
              <w:t>937</w:t>
            </w:r>
          </w:p>
        </w:tc>
      </w:tr>
      <w:tr w:rsidR="00AB2CF5" w:rsidRPr="00AF5E0C" w14:paraId="7E2BB1E4" w14:textId="77777777" w:rsidTr="00AB2CF5">
        <w:trPr>
          <w:trHeight w:val="340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8A1D4C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Educational qualifications (years)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92F3A2" w14:textId="5C959FF7" w:rsidR="00AB2CF5" w:rsidRPr="00695720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1</w:t>
            </w:r>
            <w:r w:rsidR="00787613">
              <w:rPr>
                <w:rFonts w:ascii="Calibri" w:hAnsi="Calibri" w:cs="Calibri" w:hint="eastAsia"/>
                <w:kern w:val="0"/>
                <w:sz w:val="24"/>
                <w:szCs w:val="24"/>
              </w:rPr>
              <w:t>2.27</w:t>
            </w: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±</w:t>
            </w:r>
            <w:r w:rsidR="00787613">
              <w:rPr>
                <w:rFonts w:ascii="Calibri" w:hAnsi="Calibri" w:cs="Calibri" w:hint="eastAsia"/>
                <w:kern w:val="0"/>
                <w:sz w:val="24"/>
                <w:szCs w:val="24"/>
              </w:rPr>
              <w:t>5.26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994D9D" w14:textId="59E9BB69" w:rsidR="00AB2CF5" w:rsidRPr="00695720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1</w:t>
            </w:r>
            <w:r w:rsidR="00787613">
              <w:rPr>
                <w:rFonts w:ascii="Calibri" w:hAnsi="Calibri" w:cs="Calibri" w:hint="eastAsia"/>
                <w:kern w:val="0"/>
                <w:sz w:val="24"/>
                <w:szCs w:val="24"/>
              </w:rPr>
              <w:t>2.43</w:t>
            </w: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±3.</w:t>
            </w:r>
            <w:r w:rsidR="00787613">
              <w:rPr>
                <w:rFonts w:ascii="Calibri" w:hAnsi="Calibri" w:cs="Calibri" w:hint="eastAsia"/>
                <w:kern w:val="0"/>
                <w:sz w:val="24"/>
                <w:szCs w:val="24"/>
              </w:rPr>
              <w:t>9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57938F7" w14:textId="0ABF5454" w:rsidR="00AB2CF5" w:rsidRPr="00AB2CF5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Calibri" w:hAnsi="Calibri" w:cs="Calibri" w:hint="eastAsia"/>
                <w:color w:val="000000" w:themeColor="dark1"/>
                <w:kern w:val="24"/>
                <w:sz w:val="24"/>
                <w:szCs w:val="24"/>
              </w:rPr>
              <w:t>1</w:t>
            </w:r>
            <w: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4.45</w:t>
            </w:r>
            <w:r w:rsidRPr="00AB2CF5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±</w:t>
            </w:r>
            <w:r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2.91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436FFA" w14:textId="2CD012AF" w:rsidR="00AB2CF5" w:rsidRPr="00695720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695720">
              <w:rPr>
                <w:rFonts w:ascii="Calibri" w:hAnsi="Calibri" w:cs="Calibri"/>
                <w:color w:val="000000" w:themeColor="dark1"/>
                <w:kern w:val="24"/>
                <w:sz w:val="24"/>
                <w:szCs w:val="24"/>
              </w:rPr>
              <w:t>0.</w:t>
            </w:r>
            <w:r w:rsidR="00787613">
              <w:rPr>
                <w:rFonts w:ascii="Calibri" w:hAnsi="Calibri" w:cs="Calibri" w:hint="eastAsia"/>
                <w:color w:val="000000" w:themeColor="dark1"/>
                <w:kern w:val="24"/>
                <w:sz w:val="24"/>
                <w:szCs w:val="24"/>
              </w:rPr>
              <w:t>258</w:t>
            </w:r>
          </w:p>
        </w:tc>
      </w:tr>
      <w:tr w:rsidR="00AB2CF5" w:rsidRPr="00AF5E0C" w14:paraId="6AD90A8A" w14:textId="77777777" w:rsidTr="00AB2CF5">
        <w:trPr>
          <w:trHeight w:val="340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8F414E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Course (years)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C8F007" w14:textId="3AC11F00" w:rsidR="00AB2CF5" w:rsidRPr="00695720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9.</w:t>
            </w:r>
            <w:r w:rsidR="00787613">
              <w:rPr>
                <w:rFonts w:ascii="Calibri" w:hAnsi="Calibri" w:cs="Calibri" w:hint="eastAsia"/>
                <w:kern w:val="0"/>
                <w:sz w:val="24"/>
                <w:szCs w:val="24"/>
              </w:rPr>
              <w:t>45</w:t>
            </w: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±</w:t>
            </w:r>
            <w:r w:rsidR="00787613">
              <w:rPr>
                <w:rFonts w:ascii="Calibri" w:hAnsi="Calibri" w:cs="Calibri" w:hint="eastAsia"/>
                <w:kern w:val="0"/>
                <w:sz w:val="24"/>
                <w:szCs w:val="24"/>
              </w:rPr>
              <w:t>7</w:t>
            </w: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.2</w:t>
            </w:r>
            <w:r w:rsidR="00787613">
              <w:rPr>
                <w:rFonts w:ascii="Calibri" w:hAnsi="Calibri" w:cs="Calibri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AD1A34" w14:textId="5FC3DFE1" w:rsidR="00AB2CF5" w:rsidRPr="00695720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1</w:t>
            </w:r>
            <w:r w:rsidR="007B2CFB">
              <w:rPr>
                <w:rFonts w:ascii="Calibri" w:hAnsi="Calibri" w:cs="Calibri" w:hint="eastAsia"/>
                <w:kern w:val="0"/>
                <w:sz w:val="24"/>
                <w:szCs w:val="24"/>
              </w:rPr>
              <w:t>6</w:t>
            </w: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.</w:t>
            </w:r>
            <w:r w:rsidR="007B2CFB">
              <w:rPr>
                <w:rFonts w:ascii="Calibri" w:hAnsi="Calibri" w:cs="Calibri" w:hint="eastAsia"/>
                <w:kern w:val="0"/>
                <w:sz w:val="24"/>
                <w:szCs w:val="24"/>
              </w:rPr>
              <w:t>71</w:t>
            </w: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±</w:t>
            </w:r>
            <w:r w:rsidR="007B2CFB">
              <w:rPr>
                <w:rFonts w:ascii="Calibri" w:hAnsi="Calibri" w:cs="Calibri" w:hint="eastAsia"/>
                <w:kern w:val="0"/>
                <w:sz w:val="24"/>
                <w:szCs w:val="24"/>
              </w:rPr>
              <w:t>11.38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347FE4" w14:textId="207D127B" w:rsidR="00AB2CF5" w:rsidRPr="00AF5E0C" w:rsidRDefault="00666A5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AF5E0C"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  <w:t>——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D32FAF" w14:textId="2ABE7A9A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0.1</w:t>
            </w:r>
            <w:r w:rsidR="007B2CF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15</w:t>
            </w:r>
          </w:p>
        </w:tc>
      </w:tr>
      <w:tr w:rsidR="00AB2CF5" w:rsidRPr="00AF5E0C" w14:paraId="18A5C45A" w14:textId="77777777" w:rsidTr="00666A5B">
        <w:trPr>
          <w:trHeight w:val="340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6324A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Attach frequency (attaches/month)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7418ED" w14:textId="14CA0BEB" w:rsidR="00AB2CF5" w:rsidRPr="00695720" w:rsidRDefault="007B2CF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2.36</w:t>
            </w:r>
            <w:r w:rsidR="00AB2CF5" w:rsidRPr="00695720">
              <w:rPr>
                <w:rFonts w:ascii="Calibri" w:hAnsi="Calibri" w:cs="Calibri"/>
                <w:kern w:val="0"/>
                <w:sz w:val="24"/>
                <w:szCs w:val="24"/>
              </w:rPr>
              <w:t>±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3.26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CFFFB" w14:textId="145F7F36" w:rsidR="00AB2CF5" w:rsidRPr="00695720" w:rsidRDefault="007B2CF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1.96</w:t>
            </w:r>
            <w:r w:rsidR="00AB2CF5" w:rsidRPr="00695720">
              <w:rPr>
                <w:rFonts w:ascii="Calibri" w:hAnsi="Calibri" w:cs="Calibri"/>
                <w:kern w:val="0"/>
                <w:sz w:val="24"/>
                <w:szCs w:val="24"/>
              </w:rPr>
              <w:t>±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1.34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</w:tcPr>
          <w:p w14:paraId="1567FC69" w14:textId="793ABBE4" w:rsidR="00AB2CF5" w:rsidRPr="00AF5E0C" w:rsidRDefault="00666A5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AF5E0C"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  <w:t>——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252FC0" w14:textId="7AE2DF9E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0.</w:t>
            </w:r>
            <w:r w:rsidR="007B2CF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763</w:t>
            </w:r>
          </w:p>
        </w:tc>
      </w:tr>
      <w:tr w:rsidR="00AB2CF5" w:rsidRPr="00AF5E0C" w14:paraId="1E371FA0" w14:textId="77777777" w:rsidTr="00AB2CF5">
        <w:trPr>
          <w:trHeight w:val="340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6A5DE1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Attach days (days/month)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A04885" w14:textId="72F236E7" w:rsidR="00AB2CF5" w:rsidRPr="00695720" w:rsidRDefault="007B2CF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2.37</w:t>
            </w:r>
            <w:r w:rsidR="00AB2CF5" w:rsidRPr="00695720">
              <w:rPr>
                <w:rFonts w:ascii="Calibri" w:hAnsi="Calibri" w:cs="Calibri"/>
                <w:kern w:val="0"/>
                <w:sz w:val="24"/>
                <w:szCs w:val="24"/>
              </w:rPr>
              <w:t>±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3</w:t>
            </w:r>
            <w:r w:rsidR="00AB2CF5" w:rsidRPr="00695720">
              <w:rPr>
                <w:rFonts w:ascii="Calibri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2</w:t>
            </w:r>
            <w:r w:rsidR="00AB2CF5" w:rsidRPr="00695720">
              <w:rPr>
                <w:rFonts w:ascii="Calibri" w:hAnsi="Calibri" w:cs="Calibri"/>
                <w:kern w:val="0"/>
                <w:sz w:val="24"/>
                <w:szCs w:val="24"/>
              </w:rPr>
              <w:t>9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0AF09C" w14:textId="2577C98D" w:rsidR="00AB2CF5" w:rsidRPr="00695720" w:rsidRDefault="007B2CF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1</w:t>
            </w:r>
            <w:r w:rsidR="00AB2CF5" w:rsidRPr="00695720">
              <w:rPr>
                <w:rFonts w:ascii="Calibri" w:hAnsi="Calibri" w:cs="Calibri"/>
                <w:kern w:val="0"/>
                <w:sz w:val="24"/>
                <w:szCs w:val="24"/>
              </w:rPr>
              <w:t>.9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6</w:t>
            </w:r>
            <w:r w:rsidR="00AB2CF5" w:rsidRPr="00695720">
              <w:rPr>
                <w:rFonts w:ascii="Calibri" w:hAnsi="Calibri" w:cs="Calibri"/>
                <w:kern w:val="0"/>
                <w:sz w:val="24"/>
                <w:szCs w:val="24"/>
              </w:rPr>
              <w:t>±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1</w:t>
            </w:r>
            <w:r w:rsidR="00AB2CF5" w:rsidRPr="00695720">
              <w:rPr>
                <w:rFonts w:ascii="Calibri" w:hAnsi="Calibri" w:cs="Calibri"/>
                <w:kern w:val="0"/>
                <w:sz w:val="24"/>
                <w:szCs w:val="24"/>
              </w:rPr>
              <w:t>.</w:t>
            </w: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34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F0C2E7" w14:textId="5D471768" w:rsidR="00AB2CF5" w:rsidRPr="00AF5E0C" w:rsidRDefault="00666A5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AF5E0C"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  <w:t>——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BD3F6D" w14:textId="24CDF371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0.</w:t>
            </w:r>
            <w:r w:rsidR="007B2CF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758</w:t>
            </w:r>
          </w:p>
        </w:tc>
      </w:tr>
      <w:tr w:rsidR="00AB2CF5" w:rsidRPr="00AF5E0C" w14:paraId="0650463B" w14:textId="77777777" w:rsidTr="00AB2CF5">
        <w:trPr>
          <w:trHeight w:val="340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C50D99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VAS*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A78391" w14:textId="4095AC97" w:rsidR="00AB2CF5" w:rsidRPr="00695720" w:rsidRDefault="007B2CF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 w:hint="eastAsia"/>
                <w:kern w:val="0"/>
                <w:sz w:val="24"/>
                <w:szCs w:val="24"/>
              </w:rPr>
              <w:t>5.73</w:t>
            </w:r>
            <w:r w:rsidR="00AB2CF5" w:rsidRPr="00695720">
              <w:rPr>
                <w:rFonts w:ascii="Calibri" w:hAnsi="Calibri" w:cs="Calibri"/>
                <w:kern w:val="0"/>
                <w:sz w:val="24"/>
                <w:szCs w:val="24"/>
              </w:rPr>
              <w:t>±1.5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6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6F3B7A" w14:textId="105E879A" w:rsidR="00AB2CF5" w:rsidRPr="00695720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6.</w:t>
            </w:r>
            <w:r w:rsidR="007B2CFB">
              <w:rPr>
                <w:rFonts w:ascii="Calibri" w:hAnsi="Calibri" w:cs="Calibri"/>
                <w:kern w:val="0"/>
                <w:sz w:val="24"/>
                <w:szCs w:val="24"/>
              </w:rPr>
              <w:t>57</w:t>
            </w: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±1.</w:t>
            </w:r>
            <w:r w:rsidR="007B2CFB">
              <w:rPr>
                <w:rFonts w:ascii="Calibri" w:hAnsi="Calibri" w:cs="Calibri"/>
                <w:kern w:val="0"/>
                <w:sz w:val="24"/>
                <w:szCs w:val="24"/>
              </w:rPr>
              <w:t>9</w:t>
            </w: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0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715B5D" w14:textId="0B59DB1C" w:rsidR="00AB2CF5" w:rsidRPr="00AF5E0C" w:rsidRDefault="00666A5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AF5E0C"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  <w:t>——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497D15" w14:textId="3C01DC31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0.</w:t>
            </w:r>
            <w:r w:rsidR="007B2CF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318</w:t>
            </w:r>
          </w:p>
        </w:tc>
      </w:tr>
      <w:tr w:rsidR="00AB2CF5" w:rsidRPr="00AF5E0C" w14:paraId="7D875BDA" w14:textId="77777777" w:rsidTr="00AB2CF5">
        <w:trPr>
          <w:trHeight w:val="340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A2F05E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Duration (hours)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EC2310" w14:textId="63377BA2" w:rsidR="00AB2CF5" w:rsidRPr="00695720" w:rsidRDefault="007B2CF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6.18</w:t>
            </w:r>
            <w:r w:rsidR="00AB2CF5" w:rsidRPr="00695720">
              <w:rPr>
                <w:rFonts w:ascii="Calibri" w:hAnsi="Calibri" w:cs="Calibri"/>
                <w:kern w:val="0"/>
                <w:sz w:val="24"/>
                <w:szCs w:val="24"/>
              </w:rPr>
              <w:t>±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4.72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09D948" w14:textId="1C6A53D3" w:rsidR="00AB2CF5" w:rsidRPr="00695720" w:rsidRDefault="007B2CF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9.86</w:t>
            </w:r>
            <w:r w:rsidR="00AB2CF5" w:rsidRPr="00695720">
              <w:rPr>
                <w:rFonts w:ascii="Calibri" w:hAnsi="Calibri" w:cs="Calibri"/>
                <w:kern w:val="0"/>
                <w:sz w:val="24"/>
                <w:szCs w:val="24"/>
              </w:rPr>
              <w:t>±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9.46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9FC45E" w14:textId="11376AFC" w:rsidR="00AB2CF5" w:rsidRPr="00AF5E0C" w:rsidRDefault="00666A5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AF5E0C"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  <w:t>——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E16909" w14:textId="019284C4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0.</w:t>
            </w:r>
            <w:r w:rsidR="007B2CF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286</w:t>
            </w:r>
          </w:p>
        </w:tc>
      </w:tr>
      <w:tr w:rsidR="00AB2CF5" w:rsidRPr="00AF5E0C" w14:paraId="1B5E2840" w14:textId="77777777" w:rsidTr="00AB2CF5">
        <w:trPr>
          <w:trHeight w:val="340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DBB561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HIT-6*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CA1565" w14:textId="19710AE4" w:rsidR="00AB2CF5" w:rsidRPr="00695720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55.</w:t>
            </w:r>
            <w:r w:rsidR="007B2CFB">
              <w:rPr>
                <w:rFonts w:ascii="Calibri" w:hAnsi="Calibri" w:cs="Calibri"/>
                <w:kern w:val="0"/>
                <w:sz w:val="24"/>
                <w:szCs w:val="24"/>
              </w:rPr>
              <w:t>18</w:t>
            </w: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±8.</w:t>
            </w:r>
            <w:r w:rsidR="007B2CFB">
              <w:rPr>
                <w:rFonts w:ascii="Calibri" w:hAnsi="Calibri" w:cs="Calibri"/>
                <w:kern w:val="0"/>
                <w:sz w:val="24"/>
                <w:szCs w:val="24"/>
              </w:rPr>
              <w:t>53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A37E4A" w14:textId="0DE7144D" w:rsidR="00AB2CF5" w:rsidRPr="00695720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5</w:t>
            </w:r>
            <w:r w:rsidR="007B2CFB">
              <w:rPr>
                <w:rFonts w:ascii="Calibri" w:hAnsi="Calibri" w:cs="Calibri"/>
                <w:kern w:val="0"/>
                <w:sz w:val="24"/>
                <w:szCs w:val="24"/>
              </w:rPr>
              <w:t>9</w:t>
            </w: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.</w:t>
            </w:r>
            <w:r w:rsidR="007B2CFB">
              <w:rPr>
                <w:rFonts w:ascii="Calibri" w:hAnsi="Calibri" w:cs="Calibri"/>
                <w:kern w:val="0"/>
                <w:sz w:val="24"/>
                <w:szCs w:val="24"/>
              </w:rPr>
              <w:t>86</w:t>
            </w:r>
            <w:r w:rsidRPr="00695720">
              <w:rPr>
                <w:rFonts w:ascii="Calibri" w:hAnsi="Calibri" w:cs="Calibri"/>
                <w:kern w:val="0"/>
                <w:sz w:val="24"/>
                <w:szCs w:val="24"/>
              </w:rPr>
              <w:t>±</w:t>
            </w:r>
            <w:r w:rsidR="007B2CFB">
              <w:rPr>
                <w:rFonts w:ascii="Calibri" w:hAnsi="Calibri" w:cs="Calibri"/>
                <w:kern w:val="0"/>
                <w:sz w:val="24"/>
                <w:szCs w:val="24"/>
              </w:rPr>
              <w:t>3.34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BB097FF" w14:textId="161006AA" w:rsidR="00AB2CF5" w:rsidRPr="00AF5E0C" w:rsidRDefault="00666A5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AF5E0C"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  <w:t>——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309203" w14:textId="49F63E93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0.</w:t>
            </w:r>
            <w:r w:rsidR="007B2CF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125</w:t>
            </w:r>
          </w:p>
        </w:tc>
      </w:tr>
      <w:tr w:rsidR="00AB2CF5" w:rsidRPr="00AF5E0C" w14:paraId="4E7064A1" w14:textId="77777777" w:rsidTr="00AB2CF5">
        <w:trPr>
          <w:trHeight w:val="513"/>
          <w:jc w:val="center"/>
        </w:trPr>
        <w:tc>
          <w:tcPr>
            <w:tcW w:w="29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3AEAB5" w14:textId="77777777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MIDAS* (total days)</w:t>
            </w:r>
          </w:p>
        </w:tc>
        <w:tc>
          <w:tcPr>
            <w:tcW w:w="198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4AD1DC" w14:textId="3DF85523" w:rsidR="00AB2CF5" w:rsidRPr="00695720" w:rsidRDefault="007B2CF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3.27</w:t>
            </w:r>
            <w:r w:rsidR="00AB2CF5" w:rsidRPr="00695720">
              <w:rPr>
                <w:rFonts w:ascii="Calibri" w:hAnsi="Calibri" w:cs="Calibri"/>
                <w:kern w:val="0"/>
                <w:sz w:val="24"/>
                <w:szCs w:val="24"/>
              </w:rPr>
              <w:t>±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4.22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61AFEC" w14:textId="6D8256AF" w:rsidR="00AB2CF5" w:rsidRPr="00695720" w:rsidRDefault="007B2CF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hAnsi="Calibri" w:cs="Calibri"/>
                <w:kern w:val="0"/>
                <w:sz w:val="24"/>
                <w:szCs w:val="24"/>
              </w:rPr>
            </w:pPr>
            <w:r>
              <w:rPr>
                <w:rFonts w:ascii="Calibri" w:hAnsi="Calibri" w:cs="Calibri"/>
                <w:kern w:val="0"/>
                <w:sz w:val="24"/>
                <w:szCs w:val="24"/>
              </w:rPr>
              <w:t>4.57</w:t>
            </w:r>
            <w:r w:rsidR="00AB2CF5" w:rsidRPr="00695720">
              <w:rPr>
                <w:rFonts w:ascii="Calibri" w:hAnsi="Calibri" w:cs="Calibri"/>
                <w:kern w:val="0"/>
                <w:sz w:val="24"/>
                <w:szCs w:val="24"/>
              </w:rPr>
              <w:t>±</w:t>
            </w:r>
            <w:r>
              <w:rPr>
                <w:rFonts w:ascii="Calibri" w:hAnsi="Calibri" w:cs="Calibri"/>
                <w:kern w:val="0"/>
                <w:sz w:val="24"/>
                <w:szCs w:val="24"/>
              </w:rPr>
              <w:t>2.99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790D8364" w14:textId="7FDC5550" w:rsidR="00AB2CF5" w:rsidRPr="00AF5E0C" w:rsidRDefault="00666A5B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</w:pPr>
            <w:r w:rsidRPr="00AF5E0C">
              <w:rPr>
                <w:rFonts w:ascii="Calibri" w:eastAsia="宋体" w:hAnsi="Calibri" w:cs="Calibri"/>
                <w:color w:val="000000" w:themeColor="dark1"/>
                <w:kern w:val="24"/>
                <w:sz w:val="24"/>
                <w:szCs w:val="24"/>
              </w:rPr>
              <w:t>——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A6EA1E" w14:textId="30EEFEF5" w:rsidR="00AB2CF5" w:rsidRPr="00AF5E0C" w:rsidRDefault="00AB2CF5" w:rsidP="009A441A">
            <w:pPr>
              <w:widowControl/>
              <w:spacing w:line="480" w:lineRule="auto"/>
              <w:jc w:val="left"/>
              <w:textAlignment w:val="bottom"/>
              <w:rPr>
                <w:rFonts w:ascii="Calibri" w:eastAsia="MingLiU_HKSCS-ExtB" w:hAnsi="Calibri" w:cs="Calibri"/>
                <w:kern w:val="0"/>
                <w:sz w:val="24"/>
                <w:szCs w:val="24"/>
              </w:rPr>
            </w:pPr>
            <w:r w:rsidRPr="00AF5E0C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0</w:t>
            </w:r>
            <w:r w:rsidR="007B2CFB">
              <w:rPr>
                <w:rFonts w:ascii="Calibri" w:eastAsia="MingLiU_HKSCS-ExtB" w:hAnsi="Calibri" w:cs="Calibri"/>
                <w:color w:val="000000" w:themeColor="dark1"/>
                <w:kern w:val="24"/>
                <w:sz w:val="24"/>
                <w:szCs w:val="24"/>
              </w:rPr>
              <w:t>.491</w:t>
            </w:r>
          </w:p>
        </w:tc>
      </w:tr>
    </w:tbl>
    <w:bookmarkEnd w:id="0"/>
    <w:p w14:paraId="48D14556" w14:textId="77777777" w:rsidR="00DA191F" w:rsidRPr="00AF5E0C" w:rsidRDefault="00DA191F" w:rsidP="00DA191F">
      <w:pPr>
        <w:autoSpaceDE w:val="0"/>
        <w:autoSpaceDN w:val="0"/>
        <w:adjustRightInd w:val="0"/>
        <w:spacing w:line="480" w:lineRule="auto"/>
        <w:jc w:val="left"/>
        <w:rPr>
          <w:rFonts w:ascii="Calibri" w:eastAsia="MingLiU_HKSCS-ExtB" w:hAnsi="Calibri" w:cs="Calibri"/>
          <w:sz w:val="24"/>
          <w:szCs w:val="24"/>
        </w:rPr>
      </w:pPr>
      <w:r w:rsidRPr="00AF5E0C">
        <w:rPr>
          <w:rFonts w:ascii="Calibri" w:eastAsia="MingLiU_HKSCS-ExtB" w:hAnsi="Calibri" w:cs="Calibri"/>
          <w:sz w:val="24"/>
          <w:szCs w:val="24"/>
        </w:rPr>
        <w:t>*: VAS: Visual Analogue Scale; HIT-6: Headache impact test-6; MIDAS: Migraine Disability Assessment Scale.</w:t>
      </w:r>
    </w:p>
    <w:p w14:paraId="34A1FC93" w14:textId="07CC2473" w:rsidR="00B22DAA" w:rsidRPr="00032E6A" w:rsidRDefault="00E02BAF" w:rsidP="00032E6A">
      <w:pPr>
        <w:autoSpaceDE w:val="0"/>
        <w:autoSpaceDN w:val="0"/>
        <w:adjustRightInd w:val="0"/>
        <w:spacing w:line="480" w:lineRule="auto"/>
        <w:jc w:val="left"/>
        <w:rPr>
          <w:rFonts w:ascii="Calibri" w:hAnsi="Calibri" w:cs="Calibri"/>
          <w:sz w:val="24"/>
          <w:szCs w:val="24"/>
        </w:rPr>
      </w:pPr>
      <w:r w:rsidRPr="00BF2D64">
        <w:rPr>
          <w:rFonts w:ascii="Calibri" w:hAnsi="Calibri" w:cs="Calibri"/>
          <w:sz w:val="24"/>
          <w:szCs w:val="24"/>
        </w:rPr>
        <w:t>Continuous variables are expressed as mean ± SD</w:t>
      </w:r>
      <w:r>
        <w:rPr>
          <w:rFonts w:ascii="Calibri" w:hAnsi="Calibri" w:cs="Calibri" w:hint="eastAsia"/>
          <w:sz w:val="24"/>
          <w:szCs w:val="24"/>
        </w:rPr>
        <w:t>.</w:t>
      </w:r>
      <w:bookmarkStart w:id="1" w:name="_GoBack"/>
      <w:bookmarkEnd w:id="1"/>
    </w:p>
    <w:sectPr w:rsidR="00B22DAA" w:rsidRPr="00032E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765917" w14:textId="77777777" w:rsidR="001E4F36" w:rsidRDefault="001E4F36" w:rsidP="00DA191F">
      <w:r>
        <w:separator/>
      </w:r>
    </w:p>
  </w:endnote>
  <w:endnote w:type="continuationSeparator" w:id="0">
    <w:p w14:paraId="5E9DB940" w14:textId="77777777" w:rsidR="001E4F36" w:rsidRDefault="001E4F36" w:rsidP="00DA1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gLiU_HKSCS-ExtB">
    <w:panose1 w:val="02020500000000000000"/>
    <w:charset w:val="88"/>
    <w:family w:val="roman"/>
    <w:pitch w:val="variable"/>
    <w:sig w:usb0="8000002F" w:usb1="0A080008" w:usb2="00000010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245015" w14:textId="77777777" w:rsidR="001E4F36" w:rsidRDefault="001E4F36" w:rsidP="00DA191F">
      <w:r>
        <w:separator/>
      </w:r>
    </w:p>
  </w:footnote>
  <w:footnote w:type="continuationSeparator" w:id="0">
    <w:p w14:paraId="0AB4DECA" w14:textId="77777777" w:rsidR="001E4F36" w:rsidRDefault="001E4F36" w:rsidP="00DA1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2A1"/>
    <w:rsid w:val="00003B4C"/>
    <w:rsid w:val="00031AD9"/>
    <w:rsid w:val="00032E6A"/>
    <w:rsid w:val="000347FA"/>
    <w:rsid w:val="00035A72"/>
    <w:rsid w:val="000B6D40"/>
    <w:rsid w:val="0018222C"/>
    <w:rsid w:val="001D56F2"/>
    <w:rsid w:val="001E4F36"/>
    <w:rsid w:val="006212A1"/>
    <w:rsid w:val="00666A5B"/>
    <w:rsid w:val="00695720"/>
    <w:rsid w:val="00787613"/>
    <w:rsid w:val="007B2CFB"/>
    <w:rsid w:val="009845AE"/>
    <w:rsid w:val="00A5341B"/>
    <w:rsid w:val="00AB2CF5"/>
    <w:rsid w:val="00AF286C"/>
    <w:rsid w:val="00B22DAA"/>
    <w:rsid w:val="00BE40FA"/>
    <w:rsid w:val="00DA191F"/>
    <w:rsid w:val="00DB2CA1"/>
    <w:rsid w:val="00E02BAF"/>
    <w:rsid w:val="00E62725"/>
    <w:rsid w:val="00E73B5A"/>
    <w:rsid w:val="00E9308F"/>
    <w:rsid w:val="00ED52DE"/>
    <w:rsid w:val="00F42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305500"/>
  <w15:chartTrackingRefBased/>
  <w15:docId w15:val="{866F9B13-23D1-4883-B2B5-870D7755D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19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1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19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1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19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3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向宇</dc:creator>
  <cp:keywords/>
  <dc:description/>
  <cp:lastModifiedBy>sunyingxiang</cp:lastModifiedBy>
  <cp:revision>14</cp:revision>
  <dcterms:created xsi:type="dcterms:W3CDTF">2022-03-02T09:21:00Z</dcterms:created>
  <dcterms:modified xsi:type="dcterms:W3CDTF">2022-12-04T11:00:00Z</dcterms:modified>
</cp:coreProperties>
</file>